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FD5436" w14:textId="4A18900E" w:rsidR="00365945" w:rsidRPr="00365945" w:rsidRDefault="009A1C4A" w:rsidP="003659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  <w:r w:rsidR="0043005D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65945" w:rsidRPr="00365945">
        <w:rPr>
          <w:rFonts w:ascii="Times New Roman" w:hAnsi="Times New Roman" w:cs="Times New Roman"/>
          <w:sz w:val="24"/>
          <w:szCs w:val="24"/>
        </w:rPr>
        <w:t xml:space="preserve">Diagnostic specificity and sensitivity according to </w:t>
      </w:r>
      <w:r w:rsidR="00DB15B7">
        <w:rPr>
          <w:rFonts w:ascii="Times New Roman" w:hAnsi="Times New Roman" w:cs="Times New Roman" w:hint="eastAsia"/>
          <w:sz w:val="24"/>
          <w:szCs w:val="24"/>
        </w:rPr>
        <w:t>ROC</w:t>
      </w:r>
      <w:r w:rsidR="00365945" w:rsidRPr="00365945">
        <w:rPr>
          <w:rFonts w:ascii="Times New Roman" w:hAnsi="Times New Roman" w:cs="Times New Roman"/>
          <w:sz w:val="24"/>
          <w:szCs w:val="24"/>
        </w:rPr>
        <w:t xml:space="preserve">-optimized decision limits for </w:t>
      </w:r>
      <w:r w:rsidR="00DB15B7">
        <w:rPr>
          <w:rFonts w:ascii="Times New Roman" w:hAnsi="Times New Roman" w:cs="Times New Roman" w:hint="eastAsia"/>
          <w:sz w:val="24"/>
          <w:szCs w:val="24"/>
        </w:rPr>
        <w:t>CAR</w:t>
      </w:r>
      <w:r w:rsidR="00D420E7">
        <w:rPr>
          <w:rFonts w:ascii="Times New Roman" w:hAnsi="Times New Roman" w:cs="Times New Roman"/>
          <w:sz w:val="24"/>
          <w:szCs w:val="24"/>
        </w:rPr>
        <w:t>, CRP, and ALB</w:t>
      </w:r>
      <w:r w:rsidR="00DB15B7">
        <w:rPr>
          <w:rFonts w:ascii="Times New Roman" w:hAnsi="Times New Roman" w:cs="Times New Roman"/>
          <w:sz w:val="24"/>
          <w:szCs w:val="24"/>
        </w:rPr>
        <w:t xml:space="preserve"> in predicting </w:t>
      </w:r>
      <w:r w:rsidR="0073785E">
        <w:rPr>
          <w:rFonts w:ascii="Times New Roman" w:hAnsi="Times New Roman" w:cs="Times New Roman" w:hint="eastAsia"/>
          <w:sz w:val="24"/>
          <w:szCs w:val="24"/>
        </w:rPr>
        <w:t>repeated</w:t>
      </w:r>
      <w:r w:rsidR="0073785E">
        <w:rPr>
          <w:rFonts w:ascii="Times New Roman" w:hAnsi="Times New Roman" w:cs="Times New Roman"/>
          <w:sz w:val="24"/>
          <w:szCs w:val="24"/>
        </w:rPr>
        <w:t xml:space="preserve"> </w:t>
      </w:r>
      <w:r w:rsidR="00DB15B7">
        <w:rPr>
          <w:rFonts w:ascii="Times New Roman" w:hAnsi="Times New Roman" w:cs="Times New Roman" w:hint="eastAsia"/>
          <w:sz w:val="24"/>
          <w:szCs w:val="24"/>
        </w:rPr>
        <w:t>IVIG</w:t>
      </w:r>
      <w:r w:rsidR="00DB15B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n-responders</w:t>
      </w:r>
      <w:r w:rsidR="00D03D5F">
        <w:rPr>
          <w:rFonts w:ascii="Times New Roman" w:hAnsi="Times New Roman" w:cs="Times New Roman"/>
          <w:sz w:val="24"/>
          <w:szCs w:val="24"/>
        </w:rPr>
        <w:t xml:space="preserve"> </w:t>
      </w:r>
      <w:r w:rsidR="00D03D5F" w:rsidRPr="00D03D5F">
        <w:rPr>
          <w:rFonts w:ascii="Times New Roman" w:hAnsi="Times New Roman" w:cs="Times New Roman"/>
          <w:sz w:val="24"/>
          <w:szCs w:val="24"/>
        </w:rPr>
        <w:t>among patients with KD</w:t>
      </w:r>
    </w:p>
    <w:tbl>
      <w:tblPr>
        <w:tblStyle w:val="a7"/>
        <w:tblW w:w="1394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1"/>
        <w:gridCol w:w="1829"/>
        <w:gridCol w:w="1822"/>
        <w:gridCol w:w="1657"/>
        <w:gridCol w:w="1087"/>
        <w:gridCol w:w="1769"/>
        <w:gridCol w:w="1728"/>
        <w:gridCol w:w="1512"/>
        <w:gridCol w:w="1053"/>
      </w:tblGrid>
      <w:tr w:rsidR="0070267E" w:rsidRPr="00A863D2" w14:paraId="7E4048A2" w14:textId="26CFC282" w:rsidTr="006720FE">
        <w:trPr>
          <w:trHeight w:val="212"/>
        </w:trPr>
        <w:tc>
          <w:tcPr>
            <w:tcW w:w="1491" w:type="dxa"/>
          </w:tcPr>
          <w:p w14:paraId="157D59B4" w14:textId="77777777" w:rsidR="0070267E" w:rsidRPr="00A863D2" w:rsidRDefault="0070267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5" w:type="dxa"/>
            <w:gridSpan w:val="4"/>
            <w:tcBorders>
              <w:bottom w:val="single" w:sz="4" w:space="0" w:color="auto"/>
            </w:tcBorders>
            <w:vAlign w:val="center"/>
          </w:tcPr>
          <w:p w14:paraId="73930A2A" w14:textId="791D9B93" w:rsidR="0070267E" w:rsidRPr="00A863D2" w:rsidRDefault="0070267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Estimated specificity at fixed sensitiv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="00D420E7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62" w:type="dxa"/>
            <w:gridSpan w:val="4"/>
            <w:tcBorders>
              <w:bottom w:val="single" w:sz="4" w:space="0" w:color="auto"/>
            </w:tcBorders>
            <w:vAlign w:val="center"/>
          </w:tcPr>
          <w:p w14:paraId="0B65C9F9" w14:textId="0866A9FE" w:rsidR="0070267E" w:rsidRPr="00A863D2" w:rsidRDefault="0070267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Estimated sensitivity at fixed specific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="00D420E7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0267E" w:rsidRPr="00A863D2" w14:paraId="3A2ACA9B" w14:textId="5B0219A4" w:rsidTr="006720FE">
        <w:trPr>
          <w:trHeight w:val="420"/>
        </w:trPr>
        <w:tc>
          <w:tcPr>
            <w:tcW w:w="1491" w:type="dxa"/>
            <w:vAlign w:val="center"/>
          </w:tcPr>
          <w:p w14:paraId="2C64FD27" w14:textId="63FBBFDC" w:rsidR="0070267E" w:rsidRPr="00A863D2" w:rsidRDefault="0070267E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1829" w:type="dxa"/>
            <w:tcBorders>
              <w:top w:val="single" w:sz="4" w:space="0" w:color="auto"/>
              <w:bottom w:val="nil"/>
            </w:tcBorders>
            <w:vAlign w:val="center"/>
          </w:tcPr>
          <w:p w14:paraId="032F7068" w14:textId="04E6FC2D" w:rsidR="0070267E" w:rsidRPr="00A863D2" w:rsidRDefault="0070267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Sensitivity(%)</w:t>
            </w:r>
          </w:p>
        </w:tc>
        <w:tc>
          <w:tcPr>
            <w:tcW w:w="1822" w:type="dxa"/>
            <w:tcBorders>
              <w:top w:val="single" w:sz="4" w:space="0" w:color="auto"/>
              <w:bottom w:val="nil"/>
            </w:tcBorders>
            <w:vAlign w:val="center"/>
          </w:tcPr>
          <w:p w14:paraId="4DF7FB81" w14:textId="50C9B6B5" w:rsidR="0070267E" w:rsidRPr="00A863D2" w:rsidRDefault="0070267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Specificity(%)</w:t>
            </w:r>
          </w:p>
        </w:tc>
        <w:tc>
          <w:tcPr>
            <w:tcW w:w="1657" w:type="dxa"/>
            <w:tcBorders>
              <w:top w:val="single" w:sz="4" w:space="0" w:color="auto"/>
              <w:bottom w:val="nil"/>
            </w:tcBorders>
            <w:vAlign w:val="center"/>
          </w:tcPr>
          <w:p w14:paraId="3D7866C5" w14:textId="79AD0AB7" w:rsidR="0070267E" w:rsidRPr="00A863D2" w:rsidRDefault="0070267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Cut-off point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vAlign w:val="center"/>
          </w:tcPr>
          <w:p w14:paraId="4F0B7B6B" w14:textId="7E8101A4" w:rsidR="0070267E" w:rsidRPr="00A863D2" w:rsidRDefault="0070267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769" w:type="dxa"/>
            <w:tcBorders>
              <w:top w:val="single" w:sz="4" w:space="0" w:color="auto"/>
              <w:bottom w:val="nil"/>
            </w:tcBorders>
            <w:vAlign w:val="center"/>
          </w:tcPr>
          <w:p w14:paraId="068A8846" w14:textId="3DE01D85" w:rsidR="0070267E" w:rsidRPr="00A863D2" w:rsidRDefault="0070267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Specificity(%)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14:paraId="0B9A9516" w14:textId="019F82CA" w:rsidR="0070267E" w:rsidRPr="00A863D2" w:rsidRDefault="0070267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Sensitivity(%)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  <w:vAlign w:val="center"/>
          </w:tcPr>
          <w:p w14:paraId="4456348C" w14:textId="247C7783" w:rsidR="0070267E" w:rsidRPr="00A863D2" w:rsidRDefault="0070267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Cut-off point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vAlign w:val="center"/>
          </w:tcPr>
          <w:p w14:paraId="7A9E8DA7" w14:textId="56019B27" w:rsidR="0070267E" w:rsidRPr="00A863D2" w:rsidRDefault="0070267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0267E" w:rsidRPr="00A863D2" w14:paraId="30B57EAE" w14:textId="2FAD4125" w:rsidTr="006720FE">
        <w:trPr>
          <w:trHeight w:val="212"/>
        </w:trPr>
        <w:tc>
          <w:tcPr>
            <w:tcW w:w="1491" w:type="dxa"/>
            <w:vAlign w:val="center"/>
          </w:tcPr>
          <w:p w14:paraId="5F77E586" w14:textId="77777777" w:rsidR="0070267E" w:rsidRPr="00A863D2" w:rsidRDefault="0070267E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nil"/>
            </w:tcBorders>
            <w:vAlign w:val="center"/>
          </w:tcPr>
          <w:p w14:paraId="16AB7DCB" w14:textId="39507A7D" w:rsidR="0070267E" w:rsidRPr="00A863D2" w:rsidRDefault="0070267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822" w:type="dxa"/>
            <w:tcBorders>
              <w:top w:val="nil"/>
            </w:tcBorders>
            <w:vAlign w:val="center"/>
          </w:tcPr>
          <w:p w14:paraId="4C059449" w14:textId="4C020FBB" w:rsidR="0070267E" w:rsidRPr="00A863D2" w:rsidRDefault="008F63B4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657" w:type="dxa"/>
            <w:tcBorders>
              <w:top w:val="nil"/>
            </w:tcBorders>
            <w:vAlign w:val="center"/>
          </w:tcPr>
          <w:p w14:paraId="0D168F90" w14:textId="63E97DF8" w:rsidR="0070267E" w:rsidRPr="00A863D2" w:rsidRDefault="008F63B4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1087" w:type="dxa"/>
            <w:tcBorders>
              <w:top w:val="nil"/>
            </w:tcBorders>
            <w:vAlign w:val="center"/>
          </w:tcPr>
          <w:p w14:paraId="358E2F07" w14:textId="5B54FDAC" w:rsidR="0070267E" w:rsidRPr="00A863D2" w:rsidRDefault="00324BF5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69" w:type="dxa"/>
            <w:tcBorders>
              <w:top w:val="nil"/>
            </w:tcBorders>
            <w:vAlign w:val="center"/>
          </w:tcPr>
          <w:p w14:paraId="2AAEDD5C" w14:textId="656897BD" w:rsidR="0070267E" w:rsidRPr="00A863D2" w:rsidRDefault="0070267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728" w:type="dxa"/>
            <w:tcBorders>
              <w:top w:val="nil"/>
            </w:tcBorders>
            <w:vAlign w:val="center"/>
          </w:tcPr>
          <w:p w14:paraId="116EE6A5" w14:textId="5A1C5BD5" w:rsidR="0070267E" w:rsidRPr="00A863D2" w:rsidRDefault="008F63B4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512" w:type="dxa"/>
            <w:tcBorders>
              <w:top w:val="nil"/>
            </w:tcBorders>
            <w:vAlign w:val="center"/>
          </w:tcPr>
          <w:p w14:paraId="669301B6" w14:textId="6B7945B9" w:rsidR="0070267E" w:rsidRPr="00A863D2" w:rsidRDefault="008F63B4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053" w:type="dxa"/>
            <w:tcBorders>
              <w:top w:val="nil"/>
            </w:tcBorders>
            <w:vAlign w:val="center"/>
          </w:tcPr>
          <w:p w14:paraId="24A8FD7D" w14:textId="38184325" w:rsidR="0070267E" w:rsidRPr="00A863D2" w:rsidRDefault="00324BF5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70267E" w:rsidRPr="00A863D2" w14:paraId="04C38F3B" w14:textId="02115E1C" w:rsidTr="006720FE">
        <w:trPr>
          <w:trHeight w:val="212"/>
        </w:trPr>
        <w:tc>
          <w:tcPr>
            <w:tcW w:w="1491" w:type="dxa"/>
            <w:vAlign w:val="center"/>
          </w:tcPr>
          <w:p w14:paraId="311FDAA4" w14:textId="77777777" w:rsidR="0070267E" w:rsidRPr="00A863D2" w:rsidRDefault="0070267E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  <w:vAlign w:val="center"/>
          </w:tcPr>
          <w:p w14:paraId="3DC9B1B4" w14:textId="15AD36E6" w:rsidR="0070267E" w:rsidRPr="00A863D2" w:rsidRDefault="0070267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7.5</w:t>
            </w:r>
          </w:p>
        </w:tc>
        <w:tc>
          <w:tcPr>
            <w:tcW w:w="1822" w:type="dxa"/>
            <w:vAlign w:val="center"/>
          </w:tcPr>
          <w:p w14:paraId="7DB30DB8" w14:textId="5A660AEB" w:rsidR="0070267E" w:rsidRPr="00A863D2" w:rsidRDefault="008F63B4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657" w:type="dxa"/>
            <w:vAlign w:val="center"/>
          </w:tcPr>
          <w:p w14:paraId="5922490C" w14:textId="2AB24D15" w:rsidR="0070267E" w:rsidRPr="00A863D2" w:rsidRDefault="008F63B4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1087" w:type="dxa"/>
            <w:vAlign w:val="center"/>
          </w:tcPr>
          <w:p w14:paraId="13593F48" w14:textId="702AAFDC" w:rsidR="0070267E" w:rsidRPr="00A863D2" w:rsidRDefault="00324BF5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69" w:type="dxa"/>
            <w:vAlign w:val="center"/>
          </w:tcPr>
          <w:p w14:paraId="61DD728A" w14:textId="3E8CA774" w:rsidR="0070267E" w:rsidRPr="00A863D2" w:rsidRDefault="0070267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7.5</w:t>
            </w:r>
          </w:p>
        </w:tc>
        <w:tc>
          <w:tcPr>
            <w:tcW w:w="1728" w:type="dxa"/>
            <w:vAlign w:val="center"/>
          </w:tcPr>
          <w:p w14:paraId="077FF99E" w14:textId="0CFBE634" w:rsidR="0070267E" w:rsidRPr="00A863D2" w:rsidRDefault="008F63B4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512" w:type="dxa"/>
            <w:vAlign w:val="center"/>
          </w:tcPr>
          <w:p w14:paraId="5397E1F0" w14:textId="58F6DB47" w:rsidR="0070267E" w:rsidRPr="00A863D2" w:rsidRDefault="008F63B4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1053" w:type="dxa"/>
            <w:vAlign w:val="center"/>
          </w:tcPr>
          <w:p w14:paraId="6F540666" w14:textId="15D4A50E" w:rsidR="0070267E" w:rsidRPr="00A863D2" w:rsidRDefault="00324BF5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70267E" w:rsidRPr="00A863D2" w14:paraId="2C1A5B98" w14:textId="05867A09" w:rsidTr="006720FE">
        <w:trPr>
          <w:trHeight w:val="217"/>
        </w:trPr>
        <w:tc>
          <w:tcPr>
            <w:tcW w:w="1491" w:type="dxa"/>
            <w:vAlign w:val="center"/>
          </w:tcPr>
          <w:p w14:paraId="3ECF8076" w14:textId="77777777" w:rsidR="0070267E" w:rsidRPr="00A863D2" w:rsidRDefault="0070267E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  <w:vAlign w:val="center"/>
          </w:tcPr>
          <w:p w14:paraId="5D5A7225" w14:textId="2E138B30" w:rsidR="0070267E" w:rsidRPr="00A863D2" w:rsidRDefault="0070267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822" w:type="dxa"/>
            <w:vAlign w:val="center"/>
          </w:tcPr>
          <w:p w14:paraId="71D9D99E" w14:textId="425273C4" w:rsidR="0070267E" w:rsidRPr="00A863D2" w:rsidRDefault="008F63B4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657" w:type="dxa"/>
            <w:vAlign w:val="center"/>
          </w:tcPr>
          <w:p w14:paraId="4D7E7CFB" w14:textId="7BE2BA54" w:rsidR="0070267E" w:rsidRPr="00A863D2" w:rsidRDefault="008F63B4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  <w:tc>
          <w:tcPr>
            <w:tcW w:w="1087" w:type="dxa"/>
            <w:vAlign w:val="center"/>
          </w:tcPr>
          <w:p w14:paraId="088D8952" w14:textId="6F76E88B" w:rsidR="0070267E" w:rsidRPr="00A863D2" w:rsidRDefault="00324BF5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69" w:type="dxa"/>
            <w:vAlign w:val="center"/>
          </w:tcPr>
          <w:p w14:paraId="38D9C3FD" w14:textId="159566E8" w:rsidR="0070267E" w:rsidRPr="00A863D2" w:rsidRDefault="0070267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728" w:type="dxa"/>
            <w:vAlign w:val="center"/>
          </w:tcPr>
          <w:p w14:paraId="15409967" w14:textId="7697515B" w:rsidR="0070267E" w:rsidRPr="00A863D2" w:rsidRDefault="008F63B4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512" w:type="dxa"/>
            <w:vAlign w:val="center"/>
          </w:tcPr>
          <w:p w14:paraId="6A49CBBF" w14:textId="3910786D" w:rsidR="0070267E" w:rsidRPr="00A863D2" w:rsidRDefault="008F63B4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1053" w:type="dxa"/>
            <w:vAlign w:val="center"/>
          </w:tcPr>
          <w:p w14:paraId="130462F2" w14:textId="61514F4C" w:rsidR="0070267E" w:rsidRPr="00A863D2" w:rsidRDefault="00324BF5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0267E" w:rsidRPr="00A863D2" w14:paraId="1595C0C8" w14:textId="77777777" w:rsidTr="006720FE">
        <w:trPr>
          <w:trHeight w:val="217"/>
        </w:trPr>
        <w:tc>
          <w:tcPr>
            <w:tcW w:w="1491" w:type="dxa"/>
            <w:vAlign w:val="center"/>
          </w:tcPr>
          <w:p w14:paraId="7FCF59F1" w14:textId="77777777" w:rsidR="0070267E" w:rsidRPr="00A863D2" w:rsidRDefault="0070267E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  <w:vAlign w:val="center"/>
          </w:tcPr>
          <w:p w14:paraId="5D2C5BFA" w14:textId="39800868" w:rsidR="0070267E" w:rsidRPr="00A863D2" w:rsidRDefault="0070267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822" w:type="dxa"/>
            <w:vAlign w:val="center"/>
          </w:tcPr>
          <w:p w14:paraId="09D163DC" w14:textId="52464F93" w:rsidR="0070267E" w:rsidRPr="00A863D2" w:rsidRDefault="008F63B4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657" w:type="dxa"/>
            <w:vAlign w:val="center"/>
          </w:tcPr>
          <w:p w14:paraId="40F0A0D3" w14:textId="407669C0" w:rsidR="0070267E" w:rsidRPr="00A863D2" w:rsidRDefault="008F63B4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087" w:type="dxa"/>
            <w:vAlign w:val="center"/>
          </w:tcPr>
          <w:p w14:paraId="6A569771" w14:textId="6173F203" w:rsidR="0070267E" w:rsidRPr="00A863D2" w:rsidRDefault="00324BF5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69" w:type="dxa"/>
            <w:vAlign w:val="center"/>
          </w:tcPr>
          <w:p w14:paraId="16FCAD42" w14:textId="623C97A9" w:rsidR="0070267E" w:rsidRPr="00A863D2" w:rsidRDefault="0070267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728" w:type="dxa"/>
            <w:vAlign w:val="center"/>
          </w:tcPr>
          <w:p w14:paraId="768F8355" w14:textId="516746A7" w:rsidR="0070267E" w:rsidRPr="00A863D2" w:rsidRDefault="008F63B4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512" w:type="dxa"/>
            <w:vAlign w:val="center"/>
          </w:tcPr>
          <w:p w14:paraId="7AAE4338" w14:textId="7A519BE3" w:rsidR="0070267E" w:rsidRPr="00A863D2" w:rsidRDefault="008F63B4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</w:p>
        </w:tc>
        <w:tc>
          <w:tcPr>
            <w:tcW w:w="1053" w:type="dxa"/>
            <w:vAlign w:val="center"/>
          </w:tcPr>
          <w:p w14:paraId="0A55B88D" w14:textId="70FE3116" w:rsidR="0070267E" w:rsidRPr="00A863D2" w:rsidRDefault="00324BF5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0267E" w:rsidRPr="00A863D2" w14:paraId="520613B7" w14:textId="77777777" w:rsidTr="006720FE">
        <w:trPr>
          <w:trHeight w:val="217"/>
        </w:trPr>
        <w:tc>
          <w:tcPr>
            <w:tcW w:w="1491" w:type="dxa"/>
            <w:vAlign w:val="center"/>
          </w:tcPr>
          <w:p w14:paraId="0EA3ACB5" w14:textId="7D6C94EA" w:rsidR="0070267E" w:rsidRPr="00A863D2" w:rsidRDefault="0070267E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1829" w:type="dxa"/>
            <w:vAlign w:val="center"/>
          </w:tcPr>
          <w:p w14:paraId="382548DD" w14:textId="77777777" w:rsidR="0070267E" w:rsidRPr="00A863D2" w:rsidRDefault="0070267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vAlign w:val="center"/>
          </w:tcPr>
          <w:p w14:paraId="0969071A" w14:textId="77777777" w:rsidR="0070267E" w:rsidRDefault="0070267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vAlign w:val="center"/>
          </w:tcPr>
          <w:p w14:paraId="1D42287E" w14:textId="77777777" w:rsidR="0070267E" w:rsidRDefault="0070267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vAlign w:val="center"/>
          </w:tcPr>
          <w:p w14:paraId="0E183E85" w14:textId="77777777" w:rsidR="0070267E" w:rsidRDefault="0070267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9" w:type="dxa"/>
            <w:vAlign w:val="center"/>
          </w:tcPr>
          <w:p w14:paraId="53233880" w14:textId="77777777" w:rsidR="0070267E" w:rsidRPr="00A863D2" w:rsidRDefault="0070267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vAlign w:val="center"/>
          </w:tcPr>
          <w:p w14:paraId="093B6B95" w14:textId="77777777" w:rsidR="0070267E" w:rsidRDefault="0070267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vAlign w:val="center"/>
          </w:tcPr>
          <w:p w14:paraId="479AE7E1" w14:textId="77777777" w:rsidR="0070267E" w:rsidRDefault="0070267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vAlign w:val="center"/>
          </w:tcPr>
          <w:p w14:paraId="1CBE77C9" w14:textId="77777777" w:rsidR="0070267E" w:rsidRDefault="0070267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67E" w:rsidRPr="00A863D2" w14:paraId="149E78B7" w14:textId="77777777" w:rsidTr="006720FE">
        <w:trPr>
          <w:trHeight w:val="217"/>
        </w:trPr>
        <w:tc>
          <w:tcPr>
            <w:tcW w:w="1491" w:type="dxa"/>
            <w:vAlign w:val="center"/>
          </w:tcPr>
          <w:p w14:paraId="4E2F2813" w14:textId="77777777" w:rsidR="0070267E" w:rsidRPr="00A863D2" w:rsidRDefault="0070267E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  <w:vAlign w:val="center"/>
          </w:tcPr>
          <w:p w14:paraId="02213D85" w14:textId="0BE733E9" w:rsidR="0070267E" w:rsidRPr="00A863D2" w:rsidRDefault="0070267E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822" w:type="dxa"/>
            <w:vAlign w:val="center"/>
          </w:tcPr>
          <w:p w14:paraId="5041B7E9" w14:textId="65852F1E" w:rsidR="0070267E" w:rsidRDefault="008F63B4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657" w:type="dxa"/>
            <w:vAlign w:val="center"/>
          </w:tcPr>
          <w:p w14:paraId="04394004" w14:textId="4CDEA94D" w:rsidR="0070267E" w:rsidRDefault="008F63B4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087" w:type="dxa"/>
            <w:vAlign w:val="center"/>
          </w:tcPr>
          <w:p w14:paraId="23597FD2" w14:textId="20E210CC" w:rsidR="0070267E" w:rsidRDefault="00125BA2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69" w:type="dxa"/>
            <w:vAlign w:val="center"/>
          </w:tcPr>
          <w:p w14:paraId="3B894EC4" w14:textId="46262700" w:rsidR="0070267E" w:rsidRPr="00A863D2" w:rsidRDefault="0070267E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728" w:type="dxa"/>
            <w:vAlign w:val="center"/>
          </w:tcPr>
          <w:p w14:paraId="1D9F86E1" w14:textId="6F3DC859" w:rsidR="0070267E" w:rsidRDefault="00732B26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512" w:type="dxa"/>
            <w:vAlign w:val="center"/>
          </w:tcPr>
          <w:p w14:paraId="0C0618C5" w14:textId="19C493BB" w:rsidR="0070267E" w:rsidRDefault="00732B26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.8</w:t>
            </w:r>
          </w:p>
        </w:tc>
        <w:tc>
          <w:tcPr>
            <w:tcW w:w="1053" w:type="dxa"/>
            <w:vAlign w:val="center"/>
          </w:tcPr>
          <w:p w14:paraId="60F0E56D" w14:textId="7B6ECE90" w:rsidR="0070267E" w:rsidRDefault="00125BA2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0267E" w:rsidRPr="00A863D2" w14:paraId="169FCEEB" w14:textId="77777777" w:rsidTr="006720FE">
        <w:trPr>
          <w:trHeight w:val="217"/>
        </w:trPr>
        <w:tc>
          <w:tcPr>
            <w:tcW w:w="1491" w:type="dxa"/>
            <w:vAlign w:val="center"/>
          </w:tcPr>
          <w:p w14:paraId="1E89D076" w14:textId="77777777" w:rsidR="0070267E" w:rsidRPr="00A863D2" w:rsidRDefault="0070267E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  <w:vAlign w:val="center"/>
          </w:tcPr>
          <w:p w14:paraId="280EF963" w14:textId="3FBF184F" w:rsidR="0070267E" w:rsidRPr="00A863D2" w:rsidRDefault="0070267E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7.5</w:t>
            </w:r>
          </w:p>
        </w:tc>
        <w:tc>
          <w:tcPr>
            <w:tcW w:w="1822" w:type="dxa"/>
            <w:vAlign w:val="center"/>
          </w:tcPr>
          <w:p w14:paraId="61821F7B" w14:textId="4B4C38E5" w:rsidR="0070267E" w:rsidRDefault="008F63B4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657" w:type="dxa"/>
            <w:vAlign w:val="center"/>
          </w:tcPr>
          <w:p w14:paraId="57FEADB0" w14:textId="183FA287" w:rsidR="0070267E" w:rsidRDefault="008F63B4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087" w:type="dxa"/>
            <w:vAlign w:val="center"/>
          </w:tcPr>
          <w:p w14:paraId="605A2A61" w14:textId="11F418CA" w:rsidR="0070267E" w:rsidRDefault="00125BA2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69" w:type="dxa"/>
            <w:vAlign w:val="center"/>
          </w:tcPr>
          <w:p w14:paraId="7E18A539" w14:textId="40B30C42" w:rsidR="0070267E" w:rsidRPr="00A863D2" w:rsidRDefault="0070267E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7.5</w:t>
            </w:r>
          </w:p>
        </w:tc>
        <w:tc>
          <w:tcPr>
            <w:tcW w:w="1728" w:type="dxa"/>
            <w:vAlign w:val="center"/>
          </w:tcPr>
          <w:p w14:paraId="128781AF" w14:textId="24700131" w:rsidR="0070267E" w:rsidRDefault="00732B26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512" w:type="dxa"/>
            <w:vAlign w:val="center"/>
          </w:tcPr>
          <w:p w14:paraId="7386C15B" w14:textId="50E3DEC7" w:rsidR="0070267E" w:rsidRDefault="00732B26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.6</w:t>
            </w:r>
          </w:p>
        </w:tc>
        <w:tc>
          <w:tcPr>
            <w:tcW w:w="1053" w:type="dxa"/>
            <w:vAlign w:val="center"/>
          </w:tcPr>
          <w:p w14:paraId="13B4B566" w14:textId="04256B77" w:rsidR="0070267E" w:rsidRDefault="00125BA2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0267E" w:rsidRPr="00A863D2" w14:paraId="0C58C90C" w14:textId="77777777" w:rsidTr="006720FE">
        <w:trPr>
          <w:trHeight w:val="217"/>
        </w:trPr>
        <w:tc>
          <w:tcPr>
            <w:tcW w:w="1491" w:type="dxa"/>
            <w:vAlign w:val="center"/>
          </w:tcPr>
          <w:p w14:paraId="0BD1BE14" w14:textId="77777777" w:rsidR="0070267E" w:rsidRPr="00A863D2" w:rsidRDefault="0070267E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  <w:vAlign w:val="center"/>
          </w:tcPr>
          <w:p w14:paraId="0875BB4B" w14:textId="21145E0D" w:rsidR="0070267E" w:rsidRPr="00A863D2" w:rsidRDefault="0070267E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822" w:type="dxa"/>
            <w:vAlign w:val="center"/>
          </w:tcPr>
          <w:p w14:paraId="279EDE4D" w14:textId="462F8667" w:rsidR="0070267E" w:rsidRDefault="008F63B4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657" w:type="dxa"/>
            <w:vAlign w:val="center"/>
          </w:tcPr>
          <w:p w14:paraId="14C2F057" w14:textId="157A75A3" w:rsidR="0070267E" w:rsidRDefault="008F63B4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087" w:type="dxa"/>
            <w:vAlign w:val="center"/>
          </w:tcPr>
          <w:p w14:paraId="158AEE35" w14:textId="13BEB9A7" w:rsidR="0070267E" w:rsidRDefault="00125BA2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69" w:type="dxa"/>
            <w:vAlign w:val="center"/>
          </w:tcPr>
          <w:p w14:paraId="0DE12E5D" w14:textId="2FEA10FA" w:rsidR="0070267E" w:rsidRPr="00A863D2" w:rsidRDefault="0070267E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728" w:type="dxa"/>
            <w:vAlign w:val="center"/>
          </w:tcPr>
          <w:p w14:paraId="12BC67BA" w14:textId="0BBB5476" w:rsidR="0070267E" w:rsidRDefault="00732B26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512" w:type="dxa"/>
            <w:vAlign w:val="center"/>
          </w:tcPr>
          <w:p w14:paraId="60E3F80D" w14:textId="06ABA066" w:rsidR="0070267E" w:rsidRDefault="00732B26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</w:p>
        </w:tc>
        <w:tc>
          <w:tcPr>
            <w:tcW w:w="1053" w:type="dxa"/>
            <w:vAlign w:val="center"/>
          </w:tcPr>
          <w:p w14:paraId="24AFEE61" w14:textId="31489986" w:rsidR="0070267E" w:rsidRDefault="00125BA2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0267E" w:rsidRPr="00A863D2" w14:paraId="2E15E8BA" w14:textId="77777777" w:rsidTr="006720FE">
        <w:trPr>
          <w:trHeight w:val="217"/>
        </w:trPr>
        <w:tc>
          <w:tcPr>
            <w:tcW w:w="1491" w:type="dxa"/>
            <w:vAlign w:val="center"/>
          </w:tcPr>
          <w:p w14:paraId="4525819D" w14:textId="77777777" w:rsidR="0070267E" w:rsidRPr="00A863D2" w:rsidRDefault="0070267E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  <w:vAlign w:val="center"/>
          </w:tcPr>
          <w:p w14:paraId="4AEA3CFA" w14:textId="2568D9EA" w:rsidR="0070267E" w:rsidRPr="00A863D2" w:rsidRDefault="0070267E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822" w:type="dxa"/>
            <w:vAlign w:val="center"/>
          </w:tcPr>
          <w:p w14:paraId="17320D9A" w14:textId="2843F5C3" w:rsidR="0070267E" w:rsidRDefault="008F63B4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657" w:type="dxa"/>
            <w:vAlign w:val="center"/>
          </w:tcPr>
          <w:p w14:paraId="76408B0F" w14:textId="0E8A3976" w:rsidR="0070267E" w:rsidRDefault="008F63B4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087" w:type="dxa"/>
            <w:vAlign w:val="center"/>
          </w:tcPr>
          <w:p w14:paraId="2523AE8B" w14:textId="6A54F1FA" w:rsidR="0070267E" w:rsidRDefault="00125BA2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69" w:type="dxa"/>
            <w:vAlign w:val="center"/>
          </w:tcPr>
          <w:p w14:paraId="64EBDA25" w14:textId="419A07DC" w:rsidR="0070267E" w:rsidRPr="00A863D2" w:rsidRDefault="0070267E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728" w:type="dxa"/>
            <w:vAlign w:val="center"/>
          </w:tcPr>
          <w:p w14:paraId="471C9A81" w14:textId="4F41DF79" w:rsidR="0070267E" w:rsidRDefault="00732B26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512" w:type="dxa"/>
            <w:vAlign w:val="center"/>
          </w:tcPr>
          <w:p w14:paraId="2F601145" w14:textId="74BB0DC1" w:rsidR="0070267E" w:rsidRDefault="00732B26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.4</w:t>
            </w:r>
          </w:p>
        </w:tc>
        <w:tc>
          <w:tcPr>
            <w:tcW w:w="1053" w:type="dxa"/>
            <w:vAlign w:val="center"/>
          </w:tcPr>
          <w:p w14:paraId="138345B5" w14:textId="4C492C83" w:rsidR="0070267E" w:rsidRDefault="00125BA2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0267E" w:rsidRPr="00A863D2" w14:paraId="1C97FF1F" w14:textId="77777777" w:rsidTr="006720FE">
        <w:trPr>
          <w:trHeight w:val="217"/>
        </w:trPr>
        <w:tc>
          <w:tcPr>
            <w:tcW w:w="1491" w:type="dxa"/>
            <w:vAlign w:val="center"/>
          </w:tcPr>
          <w:p w14:paraId="1BF58445" w14:textId="64E536EF" w:rsidR="0070267E" w:rsidRPr="00A863D2" w:rsidRDefault="0070267E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B</w:t>
            </w:r>
          </w:p>
        </w:tc>
        <w:tc>
          <w:tcPr>
            <w:tcW w:w="1829" w:type="dxa"/>
            <w:vAlign w:val="center"/>
          </w:tcPr>
          <w:p w14:paraId="34E00CDB" w14:textId="77777777" w:rsidR="0070267E" w:rsidRPr="00A863D2" w:rsidRDefault="0070267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vAlign w:val="center"/>
          </w:tcPr>
          <w:p w14:paraId="1259F378" w14:textId="77777777" w:rsidR="0070267E" w:rsidRDefault="0070267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vAlign w:val="center"/>
          </w:tcPr>
          <w:p w14:paraId="1FDE0821" w14:textId="77777777" w:rsidR="0070267E" w:rsidRDefault="0070267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vAlign w:val="center"/>
          </w:tcPr>
          <w:p w14:paraId="23EAA30C" w14:textId="77777777" w:rsidR="0070267E" w:rsidRDefault="0070267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9" w:type="dxa"/>
            <w:vAlign w:val="center"/>
          </w:tcPr>
          <w:p w14:paraId="7B7DBAA7" w14:textId="77777777" w:rsidR="0070267E" w:rsidRPr="00A863D2" w:rsidRDefault="0070267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vAlign w:val="center"/>
          </w:tcPr>
          <w:p w14:paraId="216E9AD2" w14:textId="77777777" w:rsidR="0070267E" w:rsidRDefault="0070267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vAlign w:val="center"/>
          </w:tcPr>
          <w:p w14:paraId="2B363166" w14:textId="77777777" w:rsidR="0070267E" w:rsidRDefault="0070267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vAlign w:val="center"/>
          </w:tcPr>
          <w:p w14:paraId="5911D7FE" w14:textId="77777777" w:rsidR="0070267E" w:rsidRDefault="0070267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67E" w:rsidRPr="00A863D2" w14:paraId="7545C8FA" w14:textId="77777777" w:rsidTr="006720FE">
        <w:trPr>
          <w:trHeight w:val="217"/>
        </w:trPr>
        <w:tc>
          <w:tcPr>
            <w:tcW w:w="1491" w:type="dxa"/>
            <w:vAlign w:val="center"/>
          </w:tcPr>
          <w:p w14:paraId="0E23058E" w14:textId="77777777" w:rsidR="0070267E" w:rsidRPr="00A863D2" w:rsidRDefault="0070267E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  <w:vAlign w:val="center"/>
          </w:tcPr>
          <w:p w14:paraId="7098E263" w14:textId="741A483F" w:rsidR="0070267E" w:rsidRPr="00A863D2" w:rsidRDefault="0070267E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822" w:type="dxa"/>
            <w:vAlign w:val="center"/>
          </w:tcPr>
          <w:p w14:paraId="3431ECF2" w14:textId="4166E743" w:rsidR="0070267E" w:rsidRDefault="00732B26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657" w:type="dxa"/>
            <w:vAlign w:val="center"/>
          </w:tcPr>
          <w:p w14:paraId="7A5BD8DA" w14:textId="721ED91F" w:rsidR="0070267E" w:rsidRDefault="00732B26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087" w:type="dxa"/>
            <w:vAlign w:val="center"/>
          </w:tcPr>
          <w:p w14:paraId="309B1457" w14:textId="56E67AD1" w:rsidR="0070267E" w:rsidRDefault="00BC24B0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69" w:type="dxa"/>
            <w:vAlign w:val="center"/>
          </w:tcPr>
          <w:p w14:paraId="48680BDF" w14:textId="48ADCB6E" w:rsidR="0070267E" w:rsidRPr="00A863D2" w:rsidRDefault="0070267E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728" w:type="dxa"/>
            <w:vAlign w:val="center"/>
          </w:tcPr>
          <w:p w14:paraId="5A9C41AD" w14:textId="08DF228E" w:rsidR="0070267E" w:rsidRDefault="00732B26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512" w:type="dxa"/>
            <w:vAlign w:val="center"/>
          </w:tcPr>
          <w:p w14:paraId="3790779E" w14:textId="13CF8EA9" w:rsidR="0070267E" w:rsidRDefault="00732B26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53" w:type="dxa"/>
            <w:vAlign w:val="center"/>
          </w:tcPr>
          <w:p w14:paraId="3C49C636" w14:textId="4C19E1AC" w:rsidR="0070267E" w:rsidRDefault="00BC24B0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70267E" w:rsidRPr="00A863D2" w14:paraId="4D4FC4DC" w14:textId="77777777" w:rsidTr="006720FE">
        <w:trPr>
          <w:trHeight w:val="217"/>
        </w:trPr>
        <w:tc>
          <w:tcPr>
            <w:tcW w:w="1491" w:type="dxa"/>
            <w:vAlign w:val="center"/>
          </w:tcPr>
          <w:p w14:paraId="113C03FA" w14:textId="77777777" w:rsidR="0070267E" w:rsidRPr="00A863D2" w:rsidRDefault="0070267E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  <w:vAlign w:val="center"/>
          </w:tcPr>
          <w:p w14:paraId="467149B0" w14:textId="2F52854F" w:rsidR="0070267E" w:rsidRPr="00A863D2" w:rsidRDefault="0070267E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7.5</w:t>
            </w:r>
          </w:p>
        </w:tc>
        <w:tc>
          <w:tcPr>
            <w:tcW w:w="1822" w:type="dxa"/>
            <w:vAlign w:val="center"/>
          </w:tcPr>
          <w:p w14:paraId="0324C3CD" w14:textId="6692A04B" w:rsidR="0070267E" w:rsidRDefault="00732B26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657" w:type="dxa"/>
            <w:vAlign w:val="center"/>
          </w:tcPr>
          <w:p w14:paraId="3478414D" w14:textId="19A98803" w:rsidR="0070267E" w:rsidRDefault="00732B26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087" w:type="dxa"/>
            <w:vAlign w:val="center"/>
          </w:tcPr>
          <w:p w14:paraId="046DF8CD" w14:textId="72B94D33" w:rsidR="0070267E" w:rsidRDefault="00BC24B0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69" w:type="dxa"/>
            <w:vAlign w:val="center"/>
          </w:tcPr>
          <w:p w14:paraId="09EE8214" w14:textId="4E6215A0" w:rsidR="0070267E" w:rsidRPr="00A863D2" w:rsidRDefault="0070267E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7.5</w:t>
            </w:r>
          </w:p>
        </w:tc>
        <w:tc>
          <w:tcPr>
            <w:tcW w:w="1728" w:type="dxa"/>
            <w:vAlign w:val="center"/>
          </w:tcPr>
          <w:p w14:paraId="1E00F62F" w14:textId="7D6FF21C" w:rsidR="0070267E" w:rsidRDefault="00732B26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512" w:type="dxa"/>
            <w:vAlign w:val="center"/>
          </w:tcPr>
          <w:p w14:paraId="25F13667" w14:textId="0AE8D55C" w:rsidR="0070267E" w:rsidRDefault="00732B26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053" w:type="dxa"/>
            <w:vAlign w:val="center"/>
          </w:tcPr>
          <w:p w14:paraId="31C0D247" w14:textId="17F37454" w:rsidR="0070267E" w:rsidRDefault="00BC24B0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70267E" w:rsidRPr="00A863D2" w14:paraId="789F150D" w14:textId="77777777" w:rsidTr="006720FE">
        <w:trPr>
          <w:trHeight w:val="217"/>
        </w:trPr>
        <w:tc>
          <w:tcPr>
            <w:tcW w:w="1491" w:type="dxa"/>
            <w:vAlign w:val="center"/>
          </w:tcPr>
          <w:p w14:paraId="08400850" w14:textId="77777777" w:rsidR="0070267E" w:rsidRPr="00A863D2" w:rsidRDefault="0070267E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  <w:vAlign w:val="center"/>
          </w:tcPr>
          <w:p w14:paraId="1B8B971E" w14:textId="0BD0FB3F" w:rsidR="0070267E" w:rsidRPr="00A863D2" w:rsidRDefault="0070267E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822" w:type="dxa"/>
            <w:vAlign w:val="center"/>
          </w:tcPr>
          <w:p w14:paraId="55311A43" w14:textId="50754B9A" w:rsidR="0070267E" w:rsidRDefault="00732B26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657" w:type="dxa"/>
            <w:vAlign w:val="center"/>
          </w:tcPr>
          <w:p w14:paraId="57C9574D" w14:textId="42B48DAF" w:rsidR="0070267E" w:rsidRDefault="00732B26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087" w:type="dxa"/>
            <w:vAlign w:val="center"/>
          </w:tcPr>
          <w:p w14:paraId="62271271" w14:textId="3FAA5A2E" w:rsidR="0070267E" w:rsidRDefault="00BC24B0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69" w:type="dxa"/>
            <w:vAlign w:val="center"/>
          </w:tcPr>
          <w:p w14:paraId="0FFB615B" w14:textId="23E46CB9" w:rsidR="0070267E" w:rsidRPr="00A863D2" w:rsidRDefault="0070267E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728" w:type="dxa"/>
            <w:vAlign w:val="center"/>
          </w:tcPr>
          <w:p w14:paraId="39D28D8A" w14:textId="0080E8D2" w:rsidR="0070267E" w:rsidRDefault="00732B26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512" w:type="dxa"/>
            <w:vAlign w:val="center"/>
          </w:tcPr>
          <w:p w14:paraId="5D8CCAC9" w14:textId="7118EE3A" w:rsidR="0070267E" w:rsidRDefault="00732B26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3" w:type="dxa"/>
            <w:vAlign w:val="center"/>
          </w:tcPr>
          <w:p w14:paraId="7D4C712F" w14:textId="71C2831E" w:rsidR="0070267E" w:rsidRDefault="00BC24B0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70267E" w:rsidRPr="00A863D2" w14:paraId="7DFE17CC" w14:textId="77777777" w:rsidTr="006720FE">
        <w:trPr>
          <w:trHeight w:val="217"/>
        </w:trPr>
        <w:tc>
          <w:tcPr>
            <w:tcW w:w="1491" w:type="dxa"/>
            <w:vAlign w:val="center"/>
          </w:tcPr>
          <w:p w14:paraId="09F79308" w14:textId="77777777" w:rsidR="0070267E" w:rsidRPr="00A863D2" w:rsidRDefault="0070267E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  <w:vAlign w:val="center"/>
          </w:tcPr>
          <w:p w14:paraId="79D03E65" w14:textId="6B4367AA" w:rsidR="0070267E" w:rsidRPr="00A863D2" w:rsidRDefault="0070267E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822" w:type="dxa"/>
            <w:vAlign w:val="center"/>
          </w:tcPr>
          <w:p w14:paraId="44F69423" w14:textId="36B603FA" w:rsidR="0070267E" w:rsidRDefault="00732B26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657" w:type="dxa"/>
            <w:vAlign w:val="center"/>
          </w:tcPr>
          <w:p w14:paraId="429DEED6" w14:textId="421CC134" w:rsidR="0070267E" w:rsidRDefault="00732B26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087" w:type="dxa"/>
            <w:vAlign w:val="center"/>
          </w:tcPr>
          <w:p w14:paraId="3FE065B4" w14:textId="4697E430" w:rsidR="0070267E" w:rsidRDefault="00BC24B0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69" w:type="dxa"/>
            <w:vAlign w:val="center"/>
          </w:tcPr>
          <w:p w14:paraId="1EAA7BB1" w14:textId="0D2BC7A2" w:rsidR="0070267E" w:rsidRPr="00A863D2" w:rsidRDefault="0070267E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728" w:type="dxa"/>
            <w:vAlign w:val="center"/>
          </w:tcPr>
          <w:p w14:paraId="0D57EBDA" w14:textId="38FE5F90" w:rsidR="0070267E" w:rsidRDefault="00732B26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512" w:type="dxa"/>
            <w:vAlign w:val="center"/>
          </w:tcPr>
          <w:p w14:paraId="00FFC6AB" w14:textId="5BFB441C" w:rsidR="0070267E" w:rsidRDefault="00732B26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3" w:type="dxa"/>
            <w:vAlign w:val="center"/>
          </w:tcPr>
          <w:p w14:paraId="6F7531A2" w14:textId="32C41479" w:rsidR="0070267E" w:rsidRDefault="00BC24B0" w:rsidP="00702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1C5A8903" w14:textId="12BFB40D" w:rsidR="006002FA" w:rsidRPr="00CB504F" w:rsidRDefault="00CB504F">
      <w:pPr>
        <w:rPr>
          <w:rFonts w:ascii="Times New Roman" w:hAnsi="Times New Roman" w:cs="Times New Roman"/>
          <w:sz w:val="24"/>
          <w:szCs w:val="24"/>
        </w:rPr>
      </w:pPr>
      <w:r w:rsidRPr="00CB504F">
        <w:rPr>
          <w:rFonts w:ascii="Times New Roman" w:hAnsi="Times New Roman" w:cs="Times New Roman"/>
          <w:sz w:val="24"/>
          <w:szCs w:val="24"/>
        </w:rPr>
        <w:t>Abbreviations: ALB, albumin; CRP, C-reactive protein; CAR, C-reactive protein to albumin ratio; IVIG, intravenous immunoglobulin; KD, Kawasaki disease.</w:t>
      </w:r>
    </w:p>
    <w:sectPr w:rsidR="006002FA" w:rsidRPr="00CB504F" w:rsidSect="00B05CDE">
      <w:pgSz w:w="16838" w:h="11906" w:orient="landscape" w:code="9"/>
      <w:pgMar w:top="1797" w:right="1440" w:bottom="1797" w:left="1440" w:header="0" w:footer="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30E935" w14:textId="77777777" w:rsidR="009C6F89" w:rsidRDefault="009C6F89" w:rsidP="00B05CDE">
      <w:r>
        <w:separator/>
      </w:r>
    </w:p>
  </w:endnote>
  <w:endnote w:type="continuationSeparator" w:id="0">
    <w:p w14:paraId="3FAAEBB8" w14:textId="77777777" w:rsidR="009C6F89" w:rsidRDefault="009C6F89" w:rsidP="00B05C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3C8978" w14:textId="77777777" w:rsidR="009C6F89" w:rsidRDefault="009C6F89" w:rsidP="00B05CDE">
      <w:r>
        <w:separator/>
      </w:r>
    </w:p>
  </w:footnote>
  <w:footnote w:type="continuationSeparator" w:id="0">
    <w:p w14:paraId="3E929AE0" w14:textId="77777777" w:rsidR="009C6F89" w:rsidRDefault="009C6F89" w:rsidP="00B05C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499"/>
    <w:rsid w:val="000112F4"/>
    <w:rsid w:val="000708B8"/>
    <w:rsid w:val="00072EAB"/>
    <w:rsid w:val="00125BA2"/>
    <w:rsid w:val="00317F77"/>
    <w:rsid w:val="00324BF5"/>
    <w:rsid w:val="00365945"/>
    <w:rsid w:val="003B4AD2"/>
    <w:rsid w:val="003B50EA"/>
    <w:rsid w:val="0043005D"/>
    <w:rsid w:val="004547C0"/>
    <w:rsid w:val="00463499"/>
    <w:rsid w:val="006002FA"/>
    <w:rsid w:val="00640EE2"/>
    <w:rsid w:val="006720FE"/>
    <w:rsid w:val="0068355A"/>
    <w:rsid w:val="0070267E"/>
    <w:rsid w:val="00732B26"/>
    <w:rsid w:val="007353E2"/>
    <w:rsid w:val="0073785E"/>
    <w:rsid w:val="007C2AA2"/>
    <w:rsid w:val="007F3AA4"/>
    <w:rsid w:val="00871020"/>
    <w:rsid w:val="008F63B4"/>
    <w:rsid w:val="009A1C4A"/>
    <w:rsid w:val="009C6F89"/>
    <w:rsid w:val="009F170E"/>
    <w:rsid w:val="00A863D2"/>
    <w:rsid w:val="00A9744B"/>
    <w:rsid w:val="00AB693F"/>
    <w:rsid w:val="00B05CDE"/>
    <w:rsid w:val="00BC24B0"/>
    <w:rsid w:val="00BF1F9C"/>
    <w:rsid w:val="00C126A7"/>
    <w:rsid w:val="00C13761"/>
    <w:rsid w:val="00C22CE2"/>
    <w:rsid w:val="00C31EC4"/>
    <w:rsid w:val="00CB504F"/>
    <w:rsid w:val="00D03D5F"/>
    <w:rsid w:val="00D420E7"/>
    <w:rsid w:val="00DB15B7"/>
    <w:rsid w:val="00E618B3"/>
    <w:rsid w:val="00F27A07"/>
    <w:rsid w:val="00F53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389DB4"/>
  <w15:chartTrackingRefBased/>
  <w15:docId w15:val="{ED824DBB-5F24-40F9-9286-DA5637B18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618B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anuscript">
    <w:name w:val="Manuscript"/>
    <w:basedOn w:val="a"/>
    <w:link w:val="Manuscript0"/>
    <w:qFormat/>
    <w:rsid w:val="009F170E"/>
    <w:rPr>
      <w:rFonts w:ascii="Times New Roman" w:eastAsia="微软雅黑" w:hAnsi="Times New Roman"/>
      <w:sz w:val="24"/>
    </w:rPr>
  </w:style>
  <w:style w:type="character" w:customStyle="1" w:styleId="Manuscript0">
    <w:name w:val="Manuscript 字符"/>
    <w:basedOn w:val="a0"/>
    <w:link w:val="Manuscript"/>
    <w:rsid w:val="009F170E"/>
    <w:rPr>
      <w:rFonts w:ascii="Times New Roman" w:eastAsia="微软雅黑" w:hAnsi="Times New Roman"/>
      <w:sz w:val="24"/>
    </w:rPr>
  </w:style>
  <w:style w:type="paragraph" w:styleId="a3">
    <w:name w:val="header"/>
    <w:basedOn w:val="a"/>
    <w:link w:val="a4"/>
    <w:uiPriority w:val="99"/>
    <w:unhideWhenUsed/>
    <w:rsid w:val="00B05C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5C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5C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5CDE"/>
    <w:rPr>
      <w:sz w:val="18"/>
      <w:szCs w:val="18"/>
    </w:rPr>
  </w:style>
  <w:style w:type="table" w:styleId="a7">
    <w:name w:val="Table Grid"/>
    <w:basedOn w:val="a1"/>
    <w:uiPriority w:val="39"/>
    <w:rsid w:val="00B05C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9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Liu</dc:creator>
  <cp:keywords/>
  <dc:description/>
  <cp:lastModifiedBy>Dr Liu</cp:lastModifiedBy>
  <cp:revision>22</cp:revision>
  <dcterms:created xsi:type="dcterms:W3CDTF">2019-11-05T15:28:00Z</dcterms:created>
  <dcterms:modified xsi:type="dcterms:W3CDTF">2020-04-10T16:12:00Z</dcterms:modified>
</cp:coreProperties>
</file>